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 xml:space="preserve">Text S3 - </w:t>
      </w:r>
      <w:r>
        <w:rPr/>
        <w:t>Behavior of probe sets for MYC, E2F and associated genes in the meta-analysis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 xml:space="preserve">A. </w:t>
      </w:r>
      <w:bookmarkStart w:id="0" w:name="OLE_LINK2"/>
      <w:r>
        <w:rPr/>
        <w:t>Meta-analysis results of Myc transcript and interacting protein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igher expression in ER- tumo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001"/>
        <w:gridCol w:w="1123"/>
        <w:gridCol w:w="1513"/>
        <w:gridCol w:w="984"/>
        <w:gridCol w:w="974"/>
      </w:tblGrid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.Set.ID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.Titl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omosomal Location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-adjusted 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djusted P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31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oncogene homolog (avian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q24.12-q24.1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64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c (and STAT) interacto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I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p24.3-q21.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491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oncogene homolog 1, lung carcinoma derived (avian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L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p34.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58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oncogene homolog 1, lung carcinoma derived (avian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L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p34.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88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induced nuclear antige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A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q11.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89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induced nuclear antige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A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q11.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32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c downstream regulated gene 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q24.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28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related oncogene, neuroblastoma derived (avian) opposite stran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NO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p24.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59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binding protein 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BP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q2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57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related oncogene, neuroblastoma derived (avian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p24.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45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 gene associat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q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60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binding protein 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BP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q2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88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related oncogene, neuroblastoma derived (avian) opposite stran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NO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p24.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71_s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target 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T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q25.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87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 promoter binding prote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PBP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q22.3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77_x_at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related oncogene, neuroblastoma derived (avian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p24.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Lower expression in ER- tumo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080"/>
        <w:gridCol w:w="1019"/>
        <w:gridCol w:w="1572"/>
        <w:gridCol w:w="985"/>
        <w:gridCol w:w="939"/>
      </w:tblGrid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.Set.I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.Titl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e. Symbol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omosomal. Locatio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-adjusted 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P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59_s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 binding protein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BP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p33-p32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54E-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7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61_s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 binding protein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BP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p33-p32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31_s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associated factor X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q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32_s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associated factor X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q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24_s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-associated zinc finger protein (purine-binding transcription factor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p11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60_s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 binding protein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BP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p33-p32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108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associated factor X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q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34_x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associated factor X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q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403_x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associated factor X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q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64_x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-associated zinc finger protein (purine-binding transcription factor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p11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56_s_a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related oncogene, neuroblastoma derived (avian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p24.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2"/>
        <w:rPr/>
      </w:pPr>
      <w:bookmarkEnd w:id="0"/>
      <w:r>
        <w:rPr>
          <w:rFonts w:eastAsia="Arial"/>
          <w:lang w:val="en-US"/>
        </w:rPr>
        <w:t xml:space="preserve"> </w:t>
      </w:r>
      <w:r>
        <w:rPr/>
        <w:t>B. Meta-analysis results for probe sets of individual E2Fs and interacting protein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igher expression in ER- tumor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3176"/>
        <w:gridCol w:w="1393"/>
        <w:gridCol w:w="1209"/>
        <w:gridCol w:w="1095"/>
        <w:gridCol w:w="927"/>
      </w:tblGrid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Titl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a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 I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-adjusted P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-adjusted P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3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p2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93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60E-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</w:rPr>
              <w:t>6.54E-1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3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p2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92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29E-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</w:rPr>
              <w:t>2.12E-07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2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Dp-2 (E2F dimerization partner 2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q2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88_s_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9E-0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3</w:t>
            </w:r>
          </w:p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Dp-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q3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30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08E-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8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p15.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90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q11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47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4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4, p107/p130-bindin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q21-q2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48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q11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L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-like 1 (p107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q11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96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Dp-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q3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47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5, p130-bindin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q21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86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2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Dp-2 (E2F dimerization partner 2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q2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89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5, p130-bindin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q21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51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3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Dp family, member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q26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85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2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p3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42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 1 (including osteosarcoma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q14.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40_s_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ower expression in ER- tumors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3174"/>
        <w:gridCol w:w="1393"/>
        <w:gridCol w:w="1100"/>
        <w:gridCol w:w="1206"/>
        <w:gridCol w:w="927"/>
      </w:tblGrid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Titl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a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 I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-adjusted P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-adjusted P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L2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-like 2 (p13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q12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31_a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E-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 1 (including osteosarcoma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q14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32_a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L2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-like 2 (p13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q12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32_a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4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4, p107/p130-bindin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q21-q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07_r_a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6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 transcription factor 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p25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57_a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rPr>
          <w:b/>
          <w:b/>
          <w:lang w:val="de-DE"/>
        </w:rPr>
      </w:pPr>
      <w:r>
        <w:rPr>
          <w:b/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rFonts w:ascii="Arial" w:hAnsi="Arial" w:cs="Arial"/>
      <w:b/>
      <w:bCs/>
      <w:i/>
      <w:iCs/>
      <w:sz w:val="28"/>
      <w:szCs w:val="28"/>
      <w:lang w:val="en-AU" w:bidi="ar-SA"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9T06:46:00Z</dcterms:created>
  <dc:creator>marall</dc:creator>
  <dc:description/>
  <cp:keywords/>
  <dc:language>en-US</dc:language>
  <cp:lastModifiedBy>Chehani</cp:lastModifiedBy>
  <dcterms:modified xsi:type="dcterms:W3CDTF">2008-09-11T06:03:00Z</dcterms:modified>
  <cp:revision>9</cp:revision>
  <dc:subject/>
  <dc:title>Additional File 8</dc:title>
</cp:coreProperties>
</file>